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7"/>
        <w:tblW w:w="0" w:type="auto"/>
        <w:tblLayout w:type="fixed"/>
        <w:tblLook w:val="06E0"/>
      </w:tblPr>
      <w:tblGrid>
        <w:gridCol w:w="1004"/>
        <w:gridCol w:w="664"/>
        <w:gridCol w:w="567"/>
        <w:gridCol w:w="425"/>
        <w:gridCol w:w="709"/>
        <w:gridCol w:w="1417"/>
        <w:gridCol w:w="567"/>
        <w:gridCol w:w="1134"/>
        <w:gridCol w:w="2035"/>
      </w:tblGrid>
      <w:tr w:rsidR="009206C8" w:rsidRPr="009206C8" w:rsidTr="009206C8">
        <w:trPr>
          <w:cnfStyle w:val="100000000000"/>
        </w:trPr>
        <w:tc>
          <w:tcPr>
            <w:cnfStyle w:val="001000000000"/>
            <w:tcW w:w="1004" w:type="dxa"/>
            <w:vMerge w:val="restart"/>
          </w:tcPr>
          <w:p w:rsidR="00942CEA" w:rsidRPr="009206C8" w:rsidRDefault="00942C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06C8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 w:rsidRPr="009206C8">
              <w:rPr>
                <w:rFonts w:ascii="Times New Roman" w:cs="Times New Roman"/>
                <w:sz w:val="18"/>
                <w:szCs w:val="18"/>
              </w:rPr>
              <w:t>（</w:t>
            </w:r>
            <w:r w:rsidRPr="009206C8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  <w:r w:rsidRPr="009206C8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664" w:type="dxa"/>
            <w:vMerge w:val="restart"/>
          </w:tcPr>
          <w:p w:rsidR="00942CEA" w:rsidRPr="009206C8" w:rsidRDefault="00942CEA">
            <w:pPr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206C8">
              <w:rPr>
                <w:rFonts w:ascii="Times New Roman" w:hAnsi="Times New Roman" w:cs="Times New Roman"/>
                <w:sz w:val="18"/>
                <w:szCs w:val="18"/>
              </w:rPr>
              <w:t>Case</w:t>
            </w:r>
          </w:p>
        </w:tc>
        <w:tc>
          <w:tcPr>
            <w:tcW w:w="992" w:type="dxa"/>
            <w:gridSpan w:val="2"/>
          </w:tcPr>
          <w:p w:rsidR="00942CEA" w:rsidRPr="009206C8" w:rsidRDefault="00942CEA">
            <w:pPr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206C8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126" w:type="dxa"/>
            <w:gridSpan w:val="2"/>
          </w:tcPr>
          <w:p w:rsidR="00942CEA" w:rsidRPr="009206C8" w:rsidRDefault="00942CEA">
            <w:pPr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206C8">
              <w:rPr>
                <w:rFonts w:ascii="Times New Roman" w:hAnsi="Times New Roman" w:cs="Times New Roman"/>
                <w:sz w:val="18"/>
                <w:szCs w:val="18"/>
              </w:rPr>
              <w:t>Duration of OA</w:t>
            </w:r>
            <w:r w:rsidRPr="009206C8">
              <w:rPr>
                <w:rFonts w:ascii="Times New Roman" w:cs="Times New Roman"/>
                <w:sz w:val="18"/>
                <w:szCs w:val="18"/>
              </w:rPr>
              <w:t>（</w:t>
            </w:r>
            <w:r w:rsidRPr="009206C8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  <w:r w:rsidRPr="009206C8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01" w:type="dxa"/>
            <w:gridSpan w:val="2"/>
          </w:tcPr>
          <w:p w:rsidR="00942CEA" w:rsidRPr="009206C8" w:rsidRDefault="00942CEA">
            <w:pPr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206C8">
              <w:rPr>
                <w:rFonts w:ascii="Times New Roman" w:hAnsi="Times New Roman" w:cs="Times New Roman"/>
                <w:sz w:val="18"/>
                <w:szCs w:val="18"/>
              </w:rPr>
              <w:t>K.L Image Criterion</w:t>
            </w:r>
          </w:p>
        </w:tc>
        <w:tc>
          <w:tcPr>
            <w:tcW w:w="2035" w:type="dxa"/>
            <w:vMerge w:val="restart"/>
          </w:tcPr>
          <w:p w:rsidR="00942CEA" w:rsidRPr="009206C8" w:rsidRDefault="00942CEA">
            <w:pPr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206C8">
              <w:rPr>
                <w:rFonts w:ascii="Times New Roman" w:hAnsi="Times New Roman" w:cs="Times New Roman"/>
                <w:sz w:val="18"/>
                <w:szCs w:val="18"/>
              </w:rPr>
              <w:t>Pro-Treatment Arthroscopy</w:t>
            </w:r>
          </w:p>
        </w:tc>
      </w:tr>
      <w:tr w:rsidR="009206C8" w:rsidRPr="009206C8" w:rsidTr="009206C8">
        <w:tc>
          <w:tcPr>
            <w:cnfStyle w:val="001000000000"/>
            <w:tcW w:w="1004" w:type="dxa"/>
            <w:vMerge/>
          </w:tcPr>
          <w:p w:rsidR="00942CEA" w:rsidRPr="009206C8" w:rsidRDefault="00942C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dxa"/>
            <w:vMerge/>
          </w:tcPr>
          <w:p w:rsidR="00942CEA" w:rsidRPr="009206C8" w:rsidRDefault="00942CEA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942CEA" w:rsidRPr="009206C8" w:rsidRDefault="00942CEA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206C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25" w:type="dxa"/>
          </w:tcPr>
          <w:p w:rsidR="00942CEA" w:rsidRPr="009206C8" w:rsidRDefault="00942CEA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206C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</w:tcPr>
          <w:p w:rsidR="00942CEA" w:rsidRPr="009206C8" w:rsidRDefault="00942CEA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206C8">
              <w:rPr>
                <w:rFonts w:ascii="Times New Roman" w:hAnsi="Times New Roman" w:cs="Times New Roman"/>
                <w:sz w:val="18"/>
                <w:szCs w:val="18"/>
              </w:rPr>
              <w:t>≤3</w:t>
            </w:r>
          </w:p>
        </w:tc>
        <w:tc>
          <w:tcPr>
            <w:tcW w:w="1417" w:type="dxa"/>
          </w:tcPr>
          <w:p w:rsidR="00942CEA" w:rsidRPr="009206C8" w:rsidRDefault="00942CEA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206C8">
              <w:rPr>
                <w:rFonts w:ascii="Times New Roman" w:cs="Times New Roman"/>
                <w:sz w:val="18"/>
                <w:szCs w:val="18"/>
              </w:rPr>
              <w:t>＞</w:t>
            </w:r>
            <w:r w:rsidRPr="009206C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942CEA" w:rsidRPr="009206C8" w:rsidRDefault="00942CEA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206C8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1134" w:type="dxa"/>
          </w:tcPr>
          <w:p w:rsidR="00942CEA" w:rsidRPr="009206C8" w:rsidRDefault="00942CEA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206C8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2035" w:type="dxa"/>
            <w:vMerge/>
          </w:tcPr>
          <w:p w:rsidR="00942CEA" w:rsidRPr="009206C8" w:rsidRDefault="00942CEA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06C8" w:rsidRPr="009206C8" w:rsidTr="009206C8">
        <w:trPr>
          <w:cnfStyle w:val="010000000000"/>
        </w:trPr>
        <w:tc>
          <w:tcPr>
            <w:cnfStyle w:val="001000000000"/>
            <w:tcW w:w="1004" w:type="dxa"/>
          </w:tcPr>
          <w:p w:rsidR="00942CEA" w:rsidRPr="009206C8" w:rsidRDefault="009206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06C8">
              <w:rPr>
                <w:rFonts w:ascii="Times New Roman" w:hAnsi="Times New Roman" w:cs="Times New Roman"/>
                <w:sz w:val="18"/>
                <w:szCs w:val="18"/>
              </w:rPr>
              <w:t>60-</w:t>
            </w:r>
          </w:p>
        </w:tc>
        <w:tc>
          <w:tcPr>
            <w:tcW w:w="664" w:type="dxa"/>
          </w:tcPr>
          <w:p w:rsidR="00942CEA" w:rsidRPr="009206C8" w:rsidRDefault="009206C8">
            <w:pPr>
              <w:cnfStyle w:val="01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206C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67" w:type="dxa"/>
          </w:tcPr>
          <w:p w:rsidR="00942CEA" w:rsidRPr="009206C8" w:rsidRDefault="009206C8">
            <w:pPr>
              <w:cnfStyle w:val="01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206C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5" w:type="dxa"/>
          </w:tcPr>
          <w:p w:rsidR="00942CEA" w:rsidRPr="009206C8" w:rsidRDefault="009206C8">
            <w:pPr>
              <w:cnfStyle w:val="01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206C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:rsidR="00942CEA" w:rsidRPr="009206C8" w:rsidRDefault="009206C8">
            <w:pPr>
              <w:cnfStyle w:val="01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206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7" w:type="dxa"/>
          </w:tcPr>
          <w:p w:rsidR="00942CEA" w:rsidRPr="009206C8" w:rsidRDefault="009206C8">
            <w:pPr>
              <w:cnfStyle w:val="01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206C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67" w:type="dxa"/>
          </w:tcPr>
          <w:p w:rsidR="00942CEA" w:rsidRPr="009206C8" w:rsidRDefault="009206C8">
            <w:pPr>
              <w:cnfStyle w:val="01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206C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942CEA" w:rsidRPr="009206C8" w:rsidRDefault="009206C8">
            <w:pPr>
              <w:cnfStyle w:val="01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206C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035" w:type="dxa"/>
          </w:tcPr>
          <w:p w:rsidR="00942CEA" w:rsidRPr="009206C8" w:rsidRDefault="009206C8">
            <w:pPr>
              <w:cnfStyle w:val="01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206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:rsidR="002B2F50" w:rsidRDefault="002B2F50"/>
    <w:sectPr w:rsidR="002B2F50" w:rsidSect="002B2F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07BB" w:rsidRDefault="006E07BB" w:rsidP="00942CEA">
      <w:r>
        <w:separator/>
      </w:r>
    </w:p>
  </w:endnote>
  <w:endnote w:type="continuationSeparator" w:id="0">
    <w:p w:rsidR="006E07BB" w:rsidRDefault="006E07BB" w:rsidP="00942CE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07BB" w:rsidRDefault="006E07BB" w:rsidP="00942CEA">
      <w:r>
        <w:separator/>
      </w:r>
    </w:p>
  </w:footnote>
  <w:footnote w:type="continuationSeparator" w:id="0">
    <w:p w:rsidR="006E07BB" w:rsidRDefault="006E07BB" w:rsidP="00942CE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42CEA"/>
    <w:rsid w:val="002B2F50"/>
    <w:rsid w:val="006E07BB"/>
    <w:rsid w:val="007D1006"/>
    <w:rsid w:val="009206C8"/>
    <w:rsid w:val="00942C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2F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42C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42CE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42C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42CEA"/>
    <w:rPr>
      <w:sz w:val="18"/>
      <w:szCs w:val="18"/>
    </w:rPr>
  </w:style>
  <w:style w:type="table" w:styleId="a5">
    <w:name w:val="Table Grid"/>
    <w:basedOn w:val="a1"/>
    <w:uiPriority w:val="59"/>
    <w:rsid w:val="00942C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942CE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42CEA"/>
    <w:rPr>
      <w:sz w:val="18"/>
      <w:szCs w:val="18"/>
    </w:rPr>
  </w:style>
  <w:style w:type="table" w:styleId="a7">
    <w:name w:val="Light Shading"/>
    <w:basedOn w:val="a1"/>
    <w:uiPriority w:val="60"/>
    <w:rsid w:val="009206C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Colorful Shading Accent 1"/>
    <w:basedOn w:val="a1"/>
    <w:uiPriority w:val="71"/>
    <w:rsid w:val="009206C8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hasee</cp:lastModifiedBy>
  <cp:revision>2</cp:revision>
  <dcterms:created xsi:type="dcterms:W3CDTF">2019-03-14T12:05:00Z</dcterms:created>
  <dcterms:modified xsi:type="dcterms:W3CDTF">2019-03-14T15:53:00Z</dcterms:modified>
</cp:coreProperties>
</file>